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254BF" w14:textId="637D990F" w:rsidR="00245FC1" w:rsidRPr="00F4614E" w:rsidRDefault="00245FC1" w:rsidP="00245FC1">
      <w:pPr>
        <w:rPr>
          <w:sz w:val="24"/>
          <w:szCs w:val="24"/>
        </w:rPr>
      </w:pPr>
      <w:r w:rsidRPr="00F4614E">
        <w:rPr>
          <w:sz w:val="24"/>
          <w:szCs w:val="24"/>
        </w:rPr>
        <w:t xml:space="preserve">S2 </w:t>
      </w:r>
      <w:r w:rsidR="0008397D">
        <w:rPr>
          <w:sz w:val="24"/>
          <w:szCs w:val="24"/>
        </w:rPr>
        <w:t>File</w:t>
      </w:r>
      <w:r w:rsidRPr="00F4614E">
        <w:rPr>
          <w:sz w:val="24"/>
          <w:szCs w:val="24"/>
        </w:rPr>
        <w:t xml:space="preserve">- </w:t>
      </w:r>
      <w:r w:rsidR="00F43BE3">
        <w:rPr>
          <w:sz w:val="24"/>
          <w:szCs w:val="24"/>
        </w:rPr>
        <w:t xml:space="preserve">AIC </w:t>
      </w:r>
      <w:r w:rsidR="001C18E4">
        <w:rPr>
          <w:sz w:val="24"/>
          <w:szCs w:val="24"/>
        </w:rPr>
        <w:t>values used in the model selection process</w:t>
      </w:r>
      <w:r w:rsidR="001C18E4">
        <w:rPr>
          <w:sz w:val="24"/>
          <w:szCs w:val="24"/>
        </w:rPr>
        <w:tab/>
      </w:r>
    </w:p>
    <w:tbl>
      <w:tblPr>
        <w:tblStyle w:val="GridTable2-Accent4"/>
        <w:tblpPr w:leftFromText="180" w:rightFromText="180" w:vertAnchor="text" w:horzAnchor="margin" w:tblpY="3301"/>
        <w:tblW w:w="9214" w:type="dxa"/>
        <w:tblLook w:val="04A0" w:firstRow="1" w:lastRow="0" w:firstColumn="1" w:lastColumn="0" w:noHBand="0" w:noVBand="1"/>
      </w:tblPr>
      <w:tblGrid>
        <w:gridCol w:w="1914"/>
        <w:gridCol w:w="1046"/>
        <w:gridCol w:w="1913"/>
        <w:gridCol w:w="1045"/>
        <w:gridCol w:w="1913"/>
        <w:gridCol w:w="1383"/>
      </w:tblGrid>
      <w:tr w:rsidR="000445E0" w:rsidRPr="00781EFF" w14:paraId="01ABEF9D" w14:textId="77777777" w:rsidTr="008F4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0D6A2179" w14:textId="77777777" w:rsidR="000445E0" w:rsidRPr="00781EFF" w:rsidRDefault="000445E0" w:rsidP="008F4F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046" w:type="dxa"/>
            <w:noWrap/>
            <w:hideMark/>
          </w:tcPr>
          <w:p w14:paraId="3B92D1C2" w14:textId="77777777" w:rsidR="000445E0" w:rsidRPr="00781EFF" w:rsidRDefault="000445E0" w:rsidP="008F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POD</w:t>
            </w:r>
          </w:p>
        </w:tc>
        <w:tc>
          <w:tcPr>
            <w:tcW w:w="1913" w:type="dxa"/>
            <w:noWrap/>
            <w:hideMark/>
          </w:tcPr>
          <w:p w14:paraId="0A85DF2A" w14:textId="04DE5F08" w:rsidR="000445E0" w:rsidRPr="00781EFF" w:rsidRDefault="000445E0" w:rsidP="008F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45" w:type="dxa"/>
            <w:noWrap/>
            <w:hideMark/>
          </w:tcPr>
          <w:p w14:paraId="4CCF0002" w14:textId="77777777" w:rsidR="000445E0" w:rsidRPr="00781EFF" w:rsidRDefault="000445E0" w:rsidP="008F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POD</w:t>
            </w:r>
          </w:p>
        </w:tc>
        <w:tc>
          <w:tcPr>
            <w:tcW w:w="1913" w:type="dxa"/>
            <w:noWrap/>
            <w:hideMark/>
          </w:tcPr>
          <w:p w14:paraId="3C403DF2" w14:textId="77777777" w:rsidR="000445E0" w:rsidRPr="00781EFF" w:rsidRDefault="000445E0" w:rsidP="008F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383" w:type="dxa"/>
            <w:noWrap/>
            <w:hideMark/>
          </w:tcPr>
          <w:p w14:paraId="07953200" w14:textId="77777777" w:rsidR="000445E0" w:rsidRPr="00781EFF" w:rsidRDefault="000445E0" w:rsidP="008F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oundTrap</w:t>
            </w:r>
          </w:p>
        </w:tc>
      </w:tr>
      <w:tr w:rsidR="000445E0" w:rsidRPr="00781EFF" w14:paraId="3515BC16" w14:textId="77777777" w:rsidTr="008F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3C1403B2" w14:textId="77777777" w:rsidR="000445E0" w:rsidRPr="00781EFF" w:rsidRDefault="000445E0" w:rsidP="008F4FCF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Parameters</w:t>
            </w:r>
          </w:p>
        </w:tc>
        <w:tc>
          <w:tcPr>
            <w:tcW w:w="1046" w:type="dxa"/>
            <w:noWrap/>
            <w:hideMark/>
          </w:tcPr>
          <w:p w14:paraId="66DE9D34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AIC</w:t>
            </w:r>
          </w:p>
        </w:tc>
        <w:tc>
          <w:tcPr>
            <w:tcW w:w="1913" w:type="dxa"/>
            <w:noWrap/>
            <w:hideMark/>
          </w:tcPr>
          <w:p w14:paraId="0541C70F" w14:textId="25A3B7A5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Parameters</w:t>
            </w:r>
          </w:p>
        </w:tc>
        <w:tc>
          <w:tcPr>
            <w:tcW w:w="1045" w:type="dxa"/>
            <w:noWrap/>
            <w:hideMark/>
          </w:tcPr>
          <w:p w14:paraId="477E44E5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AIC</w:t>
            </w:r>
          </w:p>
        </w:tc>
        <w:tc>
          <w:tcPr>
            <w:tcW w:w="1913" w:type="dxa"/>
            <w:noWrap/>
            <w:hideMark/>
          </w:tcPr>
          <w:p w14:paraId="5225D2BE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Parameters</w:t>
            </w:r>
          </w:p>
        </w:tc>
        <w:tc>
          <w:tcPr>
            <w:tcW w:w="1383" w:type="dxa"/>
            <w:noWrap/>
            <w:hideMark/>
          </w:tcPr>
          <w:p w14:paraId="10129CCA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AIC</w:t>
            </w:r>
          </w:p>
        </w:tc>
      </w:tr>
      <w:tr w:rsidR="000445E0" w:rsidRPr="00781EFF" w14:paraId="5FD86781" w14:textId="77777777" w:rsidTr="008F4FCF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1DDD7581" w14:textId="77777777" w:rsidR="000445E0" w:rsidRPr="00781EFF" w:rsidRDefault="000445E0" w:rsidP="008F4FCF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istanc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source level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tide</w:t>
            </w:r>
          </w:p>
        </w:tc>
        <w:tc>
          <w:tcPr>
            <w:tcW w:w="1046" w:type="dxa"/>
            <w:noWrap/>
            <w:hideMark/>
          </w:tcPr>
          <w:p w14:paraId="53F1A3B6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63.92877</w:t>
            </w:r>
          </w:p>
        </w:tc>
        <w:tc>
          <w:tcPr>
            <w:tcW w:w="1913" w:type="dxa"/>
            <w:noWrap/>
            <w:hideMark/>
          </w:tcPr>
          <w:p w14:paraId="782272C0" w14:textId="5332DF8D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ide</w:t>
            </w:r>
          </w:p>
        </w:tc>
        <w:tc>
          <w:tcPr>
            <w:tcW w:w="1045" w:type="dxa"/>
            <w:noWrap/>
            <w:hideMark/>
          </w:tcPr>
          <w:p w14:paraId="5C9936B2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94.14105</w:t>
            </w:r>
          </w:p>
        </w:tc>
        <w:tc>
          <w:tcPr>
            <w:tcW w:w="1913" w:type="dxa"/>
            <w:noWrap/>
            <w:hideMark/>
          </w:tcPr>
          <w:p w14:paraId="7CD429BF" w14:textId="77777777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ide</w:t>
            </w:r>
          </w:p>
        </w:tc>
        <w:tc>
          <w:tcPr>
            <w:tcW w:w="1383" w:type="dxa"/>
            <w:noWrap/>
            <w:hideMark/>
          </w:tcPr>
          <w:p w14:paraId="7252717B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118.8639</w:t>
            </w:r>
          </w:p>
        </w:tc>
      </w:tr>
      <w:tr w:rsidR="000445E0" w:rsidRPr="00781EFF" w14:paraId="0BDA691A" w14:textId="77777777" w:rsidTr="008F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0C07A864" w14:textId="77777777" w:rsidR="000445E0" w:rsidRPr="00781EFF" w:rsidRDefault="000445E0" w:rsidP="008F4FCF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source level</w:t>
            </w:r>
          </w:p>
        </w:tc>
        <w:tc>
          <w:tcPr>
            <w:tcW w:w="1046" w:type="dxa"/>
            <w:noWrap/>
            <w:hideMark/>
          </w:tcPr>
          <w:p w14:paraId="1CD3C6B8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61.93182</w:t>
            </w:r>
          </w:p>
        </w:tc>
        <w:tc>
          <w:tcPr>
            <w:tcW w:w="1913" w:type="dxa"/>
            <w:noWrap/>
            <w:hideMark/>
          </w:tcPr>
          <w:p w14:paraId="037B31C7" w14:textId="5B26AD0C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</w:p>
        </w:tc>
        <w:tc>
          <w:tcPr>
            <w:tcW w:w="1045" w:type="dxa"/>
            <w:noWrap/>
            <w:hideMark/>
          </w:tcPr>
          <w:p w14:paraId="283143DC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92.1539</w:t>
            </w:r>
          </w:p>
        </w:tc>
        <w:tc>
          <w:tcPr>
            <w:tcW w:w="1913" w:type="dxa"/>
            <w:noWrap/>
            <w:hideMark/>
          </w:tcPr>
          <w:p w14:paraId="05051AFA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</w:p>
        </w:tc>
        <w:tc>
          <w:tcPr>
            <w:tcW w:w="1383" w:type="dxa"/>
            <w:noWrap/>
            <w:hideMark/>
          </w:tcPr>
          <w:p w14:paraId="2FE8AA4F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  <w:t>116.9709</w:t>
            </w:r>
          </w:p>
        </w:tc>
      </w:tr>
      <w:tr w:rsidR="000445E0" w:rsidRPr="00781EFF" w14:paraId="17C6562E" w14:textId="77777777" w:rsidTr="008F4FCF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54FEBA19" w14:textId="77777777" w:rsidR="000445E0" w:rsidRPr="00781EFF" w:rsidRDefault="000445E0" w:rsidP="008F4FCF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transec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source level</w:t>
            </w:r>
          </w:p>
        </w:tc>
        <w:tc>
          <w:tcPr>
            <w:tcW w:w="1046" w:type="dxa"/>
            <w:noWrap/>
            <w:hideMark/>
          </w:tcPr>
          <w:p w14:paraId="4B363F00" w14:textId="5226BB42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  <w:t>60.11972</w:t>
            </w:r>
          </w:p>
        </w:tc>
        <w:tc>
          <w:tcPr>
            <w:tcW w:w="1913" w:type="dxa"/>
            <w:noWrap/>
            <w:hideMark/>
          </w:tcPr>
          <w:p w14:paraId="7B1BCEBE" w14:textId="77777777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</w:p>
        </w:tc>
        <w:tc>
          <w:tcPr>
            <w:tcW w:w="1045" w:type="dxa"/>
            <w:noWrap/>
            <w:hideMark/>
          </w:tcPr>
          <w:p w14:paraId="74D756DE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94.74441</w:t>
            </w:r>
          </w:p>
        </w:tc>
        <w:tc>
          <w:tcPr>
            <w:tcW w:w="1913" w:type="dxa"/>
            <w:noWrap/>
            <w:hideMark/>
          </w:tcPr>
          <w:p w14:paraId="042C68A1" w14:textId="77777777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</w:p>
        </w:tc>
        <w:tc>
          <w:tcPr>
            <w:tcW w:w="1383" w:type="dxa"/>
            <w:noWrap/>
            <w:hideMark/>
          </w:tcPr>
          <w:p w14:paraId="36B6A435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118.7112</w:t>
            </w:r>
          </w:p>
        </w:tc>
      </w:tr>
      <w:tr w:rsidR="000445E0" w:rsidRPr="00781EFF" w14:paraId="0447E066" w14:textId="77777777" w:rsidTr="008F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2EE4DCC8" w14:textId="77777777" w:rsidR="000445E0" w:rsidRPr="00781EFF" w:rsidRDefault="000445E0" w:rsidP="008F4FCF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IE"/>
              </w:rPr>
              <w:t>transect</w:t>
            </w:r>
          </w:p>
        </w:tc>
        <w:tc>
          <w:tcPr>
            <w:tcW w:w="1046" w:type="dxa"/>
            <w:noWrap/>
            <w:hideMark/>
          </w:tcPr>
          <w:p w14:paraId="1CF6B5BB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69.35053</w:t>
            </w:r>
          </w:p>
        </w:tc>
        <w:tc>
          <w:tcPr>
            <w:tcW w:w="1913" w:type="dxa"/>
            <w:noWrap/>
            <w:hideMark/>
          </w:tcPr>
          <w:p w14:paraId="3FA68EF1" w14:textId="284F26DF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epth</w:t>
            </w:r>
          </w:p>
        </w:tc>
        <w:tc>
          <w:tcPr>
            <w:tcW w:w="1045" w:type="dxa"/>
            <w:noWrap/>
            <w:hideMark/>
          </w:tcPr>
          <w:p w14:paraId="73C67C61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b/>
                <w:bCs/>
                <w:color w:val="FF0000"/>
                <w:lang w:eastAsia="en-IE"/>
              </w:rPr>
              <w:t>90.83254</w:t>
            </w:r>
          </w:p>
        </w:tc>
        <w:tc>
          <w:tcPr>
            <w:tcW w:w="1913" w:type="dxa"/>
            <w:noWrap/>
            <w:hideMark/>
          </w:tcPr>
          <w:p w14:paraId="209E845C" w14:textId="77777777" w:rsidR="000445E0" w:rsidRPr="00781EFF" w:rsidRDefault="000445E0" w:rsidP="008F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D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istance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source level</w:t>
            </w:r>
          </w:p>
        </w:tc>
        <w:tc>
          <w:tcPr>
            <w:tcW w:w="1383" w:type="dxa"/>
            <w:noWrap/>
            <w:hideMark/>
          </w:tcPr>
          <w:p w14:paraId="7C487F48" w14:textId="77777777" w:rsidR="000445E0" w:rsidRPr="00781EFF" w:rsidRDefault="000445E0" w:rsidP="008F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118.8099</w:t>
            </w:r>
          </w:p>
        </w:tc>
      </w:tr>
      <w:tr w:rsidR="000445E0" w:rsidRPr="00781EFF" w14:paraId="0CA7AEB8" w14:textId="77777777" w:rsidTr="008F4FCF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14:paraId="54786A9E" w14:textId="77777777" w:rsidR="000445E0" w:rsidRPr="00781EFF" w:rsidRDefault="000445E0" w:rsidP="008F4FC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46" w:type="dxa"/>
            <w:noWrap/>
            <w:hideMark/>
          </w:tcPr>
          <w:p w14:paraId="2A9F06C4" w14:textId="77777777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913" w:type="dxa"/>
            <w:noWrap/>
            <w:hideMark/>
          </w:tcPr>
          <w:p w14:paraId="31D35F1A" w14:textId="44D8F705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istance</w:t>
            </w:r>
          </w:p>
        </w:tc>
        <w:tc>
          <w:tcPr>
            <w:tcW w:w="1045" w:type="dxa"/>
            <w:noWrap/>
            <w:hideMark/>
          </w:tcPr>
          <w:p w14:paraId="14F43061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93.07361</w:t>
            </w:r>
          </w:p>
        </w:tc>
        <w:tc>
          <w:tcPr>
            <w:tcW w:w="1913" w:type="dxa"/>
            <w:noWrap/>
            <w:hideMark/>
          </w:tcPr>
          <w:p w14:paraId="76F0BB19" w14:textId="77777777" w:rsidR="000445E0" w:rsidRPr="00781EFF" w:rsidRDefault="000445E0" w:rsidP="008F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distance</w:t>
            </w:r>
          </w:p>
        </w:tc>
        <w:tc>
          <w:tcPr>
            <w:tcW w:w="1383" w:type="dxa"/>
            <w:noWrap/>
            <w:hideMark/>
          </w:tcPr>
          <w:p w14:paraId="0C46A153" w14:textId="77777777" w:rsidR="000445E0" w:rsidRPr="00781EFF" w:rsidRDefault="000445E0" w:rsidP="008F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781EFF">
              <w:rPr>
                <w:rFonts w:ascii="Calibri" w:eastAsia="Times New Roman" w:hAnsi="Calibri" w:cs="Calibri"/>
                <w:color w:val="000000"/>
                <w:lang w:eastAsia="en-IE"/>
              </w:rPr>
              <w:t>135.5195</w:t>
            </w:r>
          </w:p>
        </w:tc>
      </w:tr>
    </w:tbl>
    <w:p w14:paraId="653E725D" w14:textId="6465B8ED" w:rsidR="00037AA0" w:rsidRDefault="000445E0" w:rsidP="001C18E4">
      <w:r w:rsidRPr="00B535C8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0F4906C" wp14:editId="39A681A3">
                <wp:simplePos x="0" y="0"/>
                <wp:positionH relativeFrom="margin">
                  <wp:align>left</wp:align>
                </wp:positionH>
                <wp:positionV relativeFrom="paragraph">
                  <wp:posOffset>322580</wp:posOffset>
                </wp:positionV>
                <wp:extent cx="5915025" cy="1562100"/>
                <wp:effectExtent l="0" t="0" r="9525" b="0"/>
                <wp:wrapNone/>
                <wp:docPr id="1523700328" name="Text Box 1523700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156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71979" w14:textId="168EB08A" w:rsidR="008860D2" w:rsidRPr="00141C04" w:rsidRDefault="002D6921" w:rsidP="00E83956">
                            <w:pPr>
                              <w:spacing w:before="240" w:line="360" w:lineRule="auto"/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4614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1E239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 w:rsidR="00BB1DDB" w:rsidRPr="00F4614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14BD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 w:rsidR="00BB1DDB" w:rsidRPr="00F4614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245FC1" w:rsidRPr="00F4614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D63C3">
                              <w:rPr>
                                <w:sz w:val="24"/>
                                <w:szCs w:val="24"/>
                              </w:rPr>
                              <w:t xml:space="preserve">Model parameters and AIC values for model iterations used in model selection. </w:t>
                            </w:r>
                            <w:r w:rsidR="008F4FCF" w:rsidRPr="00141C04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Stepwise model selection was performed where non-significant interactions were dropped from the model (starting with the least significant) and model validation was repeated. Models were compared using AIC to choose the best and final model.</w:t>
                            </w:r>
                            <w:r w:rsidR="008860D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Chosen model high</w:t>
                            </w:r>
                            <w:r w:rsidR="00E8395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lighted in bold red for each device.</w:t>
                            </w:r>
                          </w:p>
                          <w:p w14:paraId="1938157E" w14:textId="6547BE5E" w:rsidR="00245FC1" w:rsidRPr="00F4614E" w:rsidRDefault="00245FC1" w:rsidP="00245FC1">
                            <w:pPr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0F4906C" id="_x0000_t202" coordsize="21600,21600" o:spt="202" path="m,l,21600r21600,l21600,xe">
                <v:stroke joinstyle="miter"/>
                <v:path gradientshapeok="t" o:connecttype="rect"/>
              </v:shapetype>
              <v:shape id="Text Box 1523700328" o:spid="_x0000_s1026" type="#_x0000_t202" style="position:absolute;margin-left:0;margin-top:25.4pt;width:465.75pt;height:123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" stroked="f">
                <v:textbox>
                  <w:txbxContent>
                    <w:p w14:paraId="1A071979" w14:textId="168EB08A" w:rsidR="008860D2" w:rsidRPr="00141C04" w:rsidRDefault="002D6921" w:rsidP="00E83956">
                      <w:pPr>
                        <w:spacing w:before="240" w:line="360" w:lineRule="auto"/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4614E"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1E2395"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 w:rsidR="00BB1DDB" w:rsidRPr="00F4614E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914BD5">
                        <w:rPr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 w:rsidR="00BB1DDB" w:rsidRPr="00F4614E">
                        <w:rPr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245FC1" w:rsidRPr="00F4614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4D63C3">
                        <w:rPr>
                          <w:sz w:val="24"/>
                          <w:szCs w:val="24"/>
                        </w:rPr>
                        <w:t xml:space="preserve">Model parameters and AIC values for model iterations used in model selection. </w:t>
                      </w:r>
                      <w:r w:rsidR="008F4FCF" w:rsidRPr="00141C04">
                        <w:rPr>
                          <w:rFonts w:cstheme="minorHAnsi"/>
                          <w:sz w:val="24"/>
                          <w:szCs w:val="24"/>
                        </w:rPr>
                        <w:t>Stepwise model selection was performed where non-significant interactions were dropped from the model (starting with the least significant) and model validation was repeated. Models were compared using AIC to choose the best and final model.</w:t>
                      </w:r>
                      <w:r w:rsidR="008860D2">
                        <w:rPr>
                          <w:rFonts w:cstheme="minorHAnsi"/>
                          <w:sz w:val="24"/>
                          <w:szCs w:val="24"/>
                        </w:rPr>
                        <w:t xml:space="preserve"> Chosen model high</w:t>
                      </w:r>
                      <w:r w:rsidR="00E83956">
                        <w:rPr>
                          <w:rFonts w:cstheme="minorHAnsi"/>
                          <w:sz w:val="24"/>
                          <w:szCs w:val="24"/>
                        </w:rPr>
                        <w:t>lighted in bold red for each device.</w:t>
                      </w:r>
                    </w:p>
                    <w:p w14:paraId="1938157E" w14:textId="6547BE5E" w:rsidR="00245FC1" w:rsidRPr="00F4614E" w:rsidRDefault="00245FC1" w:rsidP="00245FC1">
                      <w:pPr>
                        <w:jc w:val="both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37AA0" w:rsidSect="00245F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FC1"/>
    <w:rsid w:val="00037AA0"/>
    <w:rsid w:val="000445E0"/>
    <w:rsid w:val="0008397D"/>
    <w:rsid w:val="001A3CE1"/>
    <w:rsid w:val="001C18E4"/>
    <w:rsid w:val="001E2395"/>
    <w:rsid w:val="00245FC1"/>
    <w:rsid w:val="00256463"/>
    <w:rsid w:val="002D6921"/>
    <w:rsid w:val="004D63C3"/>
    <w:rsid w:val="005D49F7"/>
    <w:rsid w:val="00680762"/>
    <w:rsid w:val="00793497"/>
    <w:rsid w:val="00870DEA"/>
    <w:rsid w:val="008860D2"/>
    <w:rsid w:val="008F4FCF"/>
    <w:rsid w:val="00914BD5"/>
    <w:rsid w:val="00BB1DDB"/>
    <w:rsid w:val="00E83956"/>
    <w:rsid w:val="00EE3E13"/>
    <w:rsid w:val="00F43BE3"/>
    <w:rsid w:val="00F4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9323"/>
  <w15:chartTrackingRefBased/>
  <w15:docId w15:val="{1595B3F8-4513-4713-B7D7-84056CA2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FC1"/>
    <w:pPr>
      <w:spacing w:line="276" w:lineRule="auto"/>
    </w:pPr>
    <w:rPr>
      <w:rFonts w:eastAsiaTheme="minorEastAsia"/>
      <w:kern w:val="0"/>
      <w:sz w:val="21"/>
      <w:szCs w:val="21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F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F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FC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FC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FC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FC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FC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FC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FC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FC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FC1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FC1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F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45FC1"/>
  </w:style>
  <w:style w:type="table" w:styleId="GridTable2-Accent4">
    <w:name w:val="Grid Table 2 Accent 4"/>
    <w:basedOn w:val="TableNormal"/>
    <w:uiPriority w:val="47"/>
    <w:rsid w:val="000445E0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7</Words>
  <Characters>613</Characters>
  <Application>Microsoft Office Word</Application>
  <DocSecurity>0</DocSecurity>
  <Lines>5</Lines>
  <Paragraphs>1</Paragraphs>
  <ScaleCrop>false</ScaleCrop>
  <Company>University College Cork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odd</dc:creator>
  <cp:keywords/>
  <dc:description/>
  <cp:lastModifiedBy>Nicole Todd</cp:lastModifiedBy>
  <cp:revision>12</cp:revision>
  <dcterms:created xsi:type="dcterms:W3CDTF">2024-12-05T16:38:00Z</dcterms:created>
  <dcterms:modified xsi:type="dcterms:W3CDTF">2024-12-18T11:58:00Z</dcterms:modified>
</cp:coreProperties>
</file>